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47114" w:rsidRPr="00511937" w:rsidRDefault="00347114" w:rsidP="00347114">
      <w:pPr>
        <w:jc w:val="center"/>
        <w:rPr>
          <w:b/>
          <w:bCs/>
          <w:u w:val="single"/>
        </w:rPr>
      </w:pPr>
      <w:r w:rsidRPr="00511937">
        <w:rPr>
          <w:b/>
          <w:bCs/>
          <w:u w:val="single"/>
        </w:rPr>
        <w:t xml:space="preserve">Appendix 1: </w:t>
      </w:r>
      <w:r>
        <w:rPr>
          <w:b/>
          <w:bCs/>
          <w:u w:val="single"/>
        </w:rPr>
        <w:t xml:space="preserve">Literature </w:t>
      </w:r>
      <w:r w:rsidRPr="00511937">
        <w:rPr>
          <w:b/>
          <w:bCs/>
          <w:u w:val="single"/>
        </w:rPr>
        <w:t>Search Strategy (MEDLINE)</w:t>
      </w:r>
    </w:p>
    <w:p w:rsidR="00347114" w:rsidRDefault="00347114" w:rsidP="00347114"/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2"/>
        <w:gridCol w:w="6325"/>
        <w:gridCol w:w="1463"/>
      </w:tblGrid>
      <w:tr w:rsidR="0078113C" w:rsidRPr="005C486C" w:rsidTr="002D69B5">
        <w:trPr>
          <w:gridAfter w:val="1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spacing w:before="150" w:after="30"/>
              <w:rPr>
                <w:rFonts w:ascii="Helvetica Neue" w:eastAsia="Times New Roman" w:hAnsi="Helvetica Neue" w:cs="Times New Roman"/>
                <w:b/>
                <w:bCs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b/>
                <w:bCs/>
                <w:color w:val="2D2D2D"/>
                <w:lang w:eastAsia="en-GB"/>
              </w:rPr>
              <w:br/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spacing w:before="150" w:after="30"/>
              <w:rPr>
                <w:rFonts w:ascii="Helvetica Neue" w:eastAsia="Times New Roman" w:hAnsi="Helvetica Neue" w:cs="Times New Roman"/>
                <w:b/>
                <w:bCs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b/>
                <w:bCs/>
                <w:color w:val="2D2D2D"/>
                <w:lang w:eastAsia="en-GB"/>
              </w:rPr>
              <w:t>Results</w:t>
            </w: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exp Life Support Car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life support care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"life sustaining"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"treatment escalation"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"ceiling of treatment"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"ceiling of care"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"treatment limitation"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"goals of treatment"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"goals of care"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treatment priorit*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exp Patient Care Plann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patient care planning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"shared understanding"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exp Physician-Patient Relation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 xml:space="preserve">physician-patient relations.mp. [mp=title, book title, abstract, original title, name of substance word, subject heading word, floating sub-heading word, keyword </w:t>
            </w: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lastRenderedPageBreak/>
              <w:t>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exp Professional-Patient Relation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professional-patient relations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exp Decision Making, Shared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"shared decision making"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information provision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exp Patient Education as Topic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"patient education"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exp Information Literac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information literacy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exp Motiv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motivation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exp Empowermen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lastRenderedPageBreak/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empower*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exp Health Literac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health literacy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personal*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exp "Patient Acceptance of Health Care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exp Bia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bias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exp Judgmen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judgment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exp Family Conflic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family conflict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influenc*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exp Prejudi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prejudice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lastRenderedPageBreak/>
              <w:t>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exp Trus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trust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experience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confidence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4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exp Communication/ or communication skills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4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exp Education, Medic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4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"medical education"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4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exp Self Concep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self concept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5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exp Social Skill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5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social skills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5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exp Frailt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5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frail*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5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exp Frail Elderl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5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exp Comorbidit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5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 xml:space="preserve">Comorb*.mp. [mp=title, book title, abstract, original title, name of substance word, subject heading word, floating sub-heading word, keyword heading word, organism </w:t>
            </w: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lastRenderedPageBreak/>
              <w:t>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5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exp Uncertaint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5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uncertain*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6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"end of life"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6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"treatment burden"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6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exp "Attitude of Health Personnel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6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attitude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6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exp Patient Particip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6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patient particip*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6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exp Personal Autonom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6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personal autonomy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6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exp Patient-Centered Car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6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"patient cent*"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7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incentiv*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7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exp Organizational Cultur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lastRenderedPageBreak/>
              <w:t>7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"organi?ational culture"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7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funding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7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invest*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7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"organi?ational support"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7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exp Respiration, Artifici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7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intubation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7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"mechanical ventilation"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7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exp Intensive Care Unit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8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intensive care unit*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8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ICU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8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"organ support"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8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exp Critical Illnes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lastRenderedPageBreak/>
              <w:t>8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critical illness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8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exp Critical Car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8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critical care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8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exp Cardiopulmonary Resuscit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8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"cardiopulmonary resuscitation"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8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"do not attempt cardiopulmonary resuscitation"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9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DNR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9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DNAR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9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 xml:space="preserve">DNACPR.mp. [mp=title, book title, abstract, original title, name of substance word, subject heading word, floating sub-heading word, keyword heading word, organism supplementary concept word, protocol supplementary </w:t>
            </w: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lastRenderedPageBreak/>
              <w:t>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9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1 or 2 or 3 or 4 or 5 or 6 or 7 or 8 or 9 or 10 or 11 or 12 or 76 or 77 or 78 or 79 or 80 or 81 or 83 or 84 or 85 or 86 or 87 or 88 or 89 or 90 or 91 or 9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escalation of care</w:t>
            </w: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9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13 or 14 or 15 or 16 or 17 or 18 or 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patient centred approach</w:t>
            </w: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9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20 or 21 or 22 or 23 or 24 or 25 or 26 or 27 or 28 or 29 or 30 or 31 or 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CMO 1</w:t>
            </w: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9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33 or 34 or 35 or 36 or 37 or 38 or 39 or 40 or 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CMO 2</w:t>
            </w: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9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42 or 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CMO 3</w:t>
            </w: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9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44 or 45 or 46 or 47 or 48 or 49 or 50 or 51 or 5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CMO 4</w:t>
            </w: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9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53 or 54 or 55 or 56 or 57 or 58 or 59 or 60 or 6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CMO 5</w:t>
            </w: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62 or 63 or 64 or 65 or 66 or 67 or 68 or 69 or 7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CMO 6</w:t>
            </w: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10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70 or 71 or 72 or 73 or 74 or 7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CMO 7</w:t>
            </w: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10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95 or 96 or 97 or 98 or 99 or 100 or 10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  <w:tr w:rsidR="0078113C" w:rsidRPr="005C486C" w:rsidTr="002D69B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10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  <w:r w:rsidRPr="005C486C">
              <w:rPr>
                <w:rFonts w:ascii="Helvetica Neue" w:eastAsia="Times New Roman" w:hAnsi="Helvetica Neue" w:cs="Times New Roman"/>
                <w:color w:val="2D2D2D"/>
                <w:lang w:eastAsia="en-GB"/>
              </w:rPr>
              <w:t>93 and 94 and 10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8113C" w:rsidRPr="005C486C" w:rsidRDefault="0078113C" w:rsidP="002D69B5">
            <w:pPr>
              <w:rPr>
                <w:rFonts w:ascii="Helvetica Neue" w:eastAsia="Times New Roman" w:hAnsi="Helvetica Neue" w:cs="Times New Roman"/>
                <w:color w:val="2D2D2D"/>
                <w:lang w:eastAsia="en-GB"/>
              </w:rPr>
            </w:pPr>
          </w:p>
        </w:tc>
      </w:tr>
    </w:tbl>
    <w:p w:rsidR="00347114" w:rsidRPr="005C486C" w:rsidRDefault="00347114" w:rsidP="00347114">
      <w:pPr>
        <w:rPr>
          <w:rFonts w:ascii="Times New Roman" w:eastAsia="Times New Roman" w:hAnsi="Times New Roman" w:cs="Times New Roman"/>
          <w:lang w:eastAsia="en-GB"/>
        </w:rPr>
      </w:pPr>
    </w:p>
    <w:p w:rsidR="00347114" w:rsidRDefault="00347114" w:rsidP="00347114"/>
    <w:p w:rsidR="00347114" w:rsidRDefault="00347114" w:rsidP="00347114"/>
    <w:p w:rsidR="00347114" w:rsidRDefault="00347114" w:rsidP="00347114"/>
    <w:p w:rsidR="003F0970" w:rsidRDefault="003F0970"/>
    <w:sectPr w:rsidR="003F09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114"/>
    <w:rsid w:val="00081C76"/>
    <w:rsid w:val="00097BAD"/>
    <w:rsid w:val="0014458E"/>
    <w:rsid w:val="0019702B"/>
    <w:rsid w:val="00197CD0"/>
    <w:rsid w:val="001A631C"/>
    <w:rsid w:val="001B51A2"/>
    <w:rsid w:val="00260A85"/>
    <w:rsid w:val="00281B96"/>
    <w:rsid w:val="002D7B7C"/>
    <w:rsid w:val="00334449"/>
    <w:rsid w:val="00347114"/>
    <w:rsid w:val="00370D3D"/>
    <w:rsid w:val="003B3D40"/>
    <w:rsid w:val="003E0188"/>
    <w:rsid w:val="003F0970"/>
    <w:rsid w:val="003F67CE"/>
    <w:rsid w:val="0040589A"/>
    <w:rsid w:val="00424DC4"/>
    <w:rsid w:val="00440CB1"/>
    <w:rsid w:val="004D2769"/>
    <w:rsid w:val="004F6BE8"/>
    <w:rsid w:val="00524B27"/>
    <w:rsid w:val="005261CF"/>
    <w:rsid w:val="0053055D"/>
    <w:rsid w:val="00563F16"/>
    <w:rsid w:val="005D7CD3"/>
    <w:rsid w:val="00620943"/>
    <w:rsid w:val="00682B04"/>
    <w:rsid w:val="006A2731"/>
    <w:rsid w:val="006B2EC4"/>
    <w:rsid w:val="006C5958"/>
    <w:rsid w:val="0070140C"/>
    <w:rsid w:val="0078113C"/>
    <w:rsid w:val="00783EC9"/>
    <w:rsid w:val="007B7683"/>
    <w:rsid w:val="007C06B9"/>
    <w:rsid w:val="007D6C11"/>
    <w:rsid w:val="0081156A"/>
    <w:rsid w:val="00905C53"/>
    <w:rsid w:val="00914FE5"/>
    <w:rsid w:val="00935D17"/>
    <w:rsid w:val="009725D6"/>
    <w:rsid w:val="009C079B"/>
    <w:rsid w:val="00B15EA7"/>
    <w:rsid w:val="00B94540"/>
    <w:rsid w:val="00BC3FDA"/>
    <w:rsid w:val="00BD3125"/>
    <w:rsid w:val="00C16DC9"/>
    <w:rsid w:val="00C26C9A"/>
    <w:rsid w:val="00C515EA"/>
    <w:rsid w:val="00C819DF"/>
    <w:rsid w:val="00D013FC"/>
    <w:rsid w:val="00DC4352"/>
    <w:rsid w:val="00E40886"/>
    <w:rsid w:val="00ED62C0"/>
    <w:rsid w:val="00EE57DB"/>
    <w:rsid w:val="00F07FAE"/>
    <w:rsid w:val="00F125C4"/>
    <w:rsid w:val="00F537BF"/>
    <w:rsid w:val="00FD4C03"/>
    <w:rsid w:val="00FE3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952625"/>
  <w15:chartTrackingRefBased/>
  <w15:docId w15:val="{4A944079-7D03-964E-8D8B-F219A2D89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7114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137</Words>
  <Characters>12610</Characters>
  <Application>Microsoft Office Word</Application>
  <DocSecurity>0</DocSecurity>
  <Lines>467</Lines>
  <Paragraphs>169</Paragraphs>
  <ScaleCrop>false</ScaleCrop>
  <Company/>
  <LinksUpToDate>false</LinksUpToDate>
  <CharactersWithSpaces>14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Gross</dc:creator>
  <cp:keywords/>
  <dc:description/>
  <cp:lastModifiedBy>Jamie Gross</cp:lastModifiedBy>
  <cp:revision>2</cp:revision>
  <dcterms:created xsi:type="dcterms:W3CDTF">2023-08-23T20:45:00Z</dcterms:created>
  <dcterms:modified xsi:type="dcterms:W3CDTF">2023-08-29T15:34:00Z</dcterms:modified>
</cp:coreProperties>
</file>